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B6893" w14:paraId="3C612738" w14:textId="77777777" w:rsidTr="000B6893">
        <w:tc>
          <w:tcPr>
            <w:tcW w:w="1803" w:type="dxa"/>
          </w:tcPr>
          <w:p w14:paraId="28635ED5" w14:textId="77777777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739D199" w14:textId="29B2726B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 w:rsidRPr="000B6893">
              <w:rPr>
                <w:rFonts w:ascii="Calibri" w:hAnsi="Calibri" w:cs="Calibri"/>
                <w:sz w:val="20"/>
                <w:szCs w:val="20"/>
              </w:rPr>
              <w:t>UF-SEC35</w:t>
            </w:r>
            <w:r w:rsidR="001C1DE8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</w:tcPr>
          <w:p w14:paraId="502A813F" w14:textId="3DDC481A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 w:rsidRPr="000B6893">
              <w:rPr>
                <w:rFonts w:ascii="Calibri" w:hAnsi="Calibri" w:cs="Calibri"/>
                <w:sz w:val="20"/>
                <w:szCs w:val="20"/>
              </w:rPr>
              <w:t>UF-SEC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="001C1DE8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</w:tcPr>
          <w:p w14:paraId="09AD1D3D" w14:textId="46C6EBBE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 w:rsidRPr="000B6893">
              <w:rPr>
                <w:rFonts w:ascii="Calibri" w:hAnsi="Calibri" w:cs="Calibri"/>
                <w:sz w:val="20"/>
                <w:szCs w:val="20"/>
              </w:rPr>
              <w:t>UC</w:t>
            </w:r>
            <w:r w:rsidR="001C1DE8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804" w:type="dxa"/>
          </w:tcPr>
          <w:p w14:paraId="51476E59" w14:textId="5EEDEF1B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 w:rsidRPr="000B6893">
              <w:rPr>
                <w:rFonts w:ascii="Calibri" w:hAnsi="Calibri" w:cs="Calibri"/>
                <w:sz w:val="20"/>
                <w:szCs w:val="20"/>
              </w:rPr>
              <w:t>GRCh38</w:t>
            </w:r>
          </w:p>
        </w:tc>
      </w:tr>
      <w:tr w:rsidR="000B6893" w14:paraId="239E54E9" w14:textId="77777777" w:rsidTr="000B6893">
        <w:tc>
          <w:tcPr>
            <w:tcW w:w="1803" w:type="dxa"/>
          </w:tcPr>
          <w:p w14:paraId="762A75D8" w14:textId="644C605C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 w:rsidRPr="000B6893">
              <w:rPr>
                <w:rFonts w:ascii="Calibri" w:hAnsi="Calibri" w:cs="Calibri"/>
                <w:sz w:val="20"/>
                <w:szCs w:val="20"/>
              </w:rPr>
              <w:t xml:space="preserve">Number of genes with </w:t>
            </w:r>
            <w:r>
              <w:rPr>
                <w:rFonts w:ascii="Calibri" w:hAnsi="Calibri" w:cs="Calibri"/>
                <w:sz w:val="20"/>
                <w:szCs w:val="20"/>
              </w:rPr>
              <w:t>≥</w:t>
            </w:r>
            <w:r w:rsidRPr="000B6893">
              <w:rPr>
                <w:rFonts w:ascii="Calibri" w:hAnsi="Calibri" w:cs="Calibri"/>
                <w:sz w:val="20"/>
                <w:szCs w:val="20"/>
              </w:rPr>
              <w:t xml:space="preserve"> 10 counts</w:t>
            </w:r>
            <w:r w:rsidR="00F14FD1">
              <w:rPr>
                <w:rFonts w:ascii="Calibri" w:hAnsi="Calibri" w:cs="Calibri"/>
                <w:sz w:val="20"/>
                <w:szCs w:val="20"/>
              </w:rPr>
              <w:t xml:space="preserve"> detected</w:t>
            </w:r>
          </w:p>
        </w:tc>
        <w:tc>
          <w:tcPr>
            <w:tcW w:w="1803" w:type="dxa"/>
          </w:tcPr>
          <w:p w14:paraId="55F7CBE4" w14:textId="195D0CC2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440</w:t>
            </w:r>
          </w:p>
        </w:tc>
        <w:tc>
          <w:tcPr>
            <w:tcW w:w="1803" w:type="dxa"/>
          </w:tcPr>
          <w:p w14:paraId="1E55BD60" w14:textId="21BF2A32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753</w:t>
            </w:r>
          </w:p>
        </w:tc>
        <w:tc>
          <w:tcPr>
            <w:tcW w:w="1803" w:type="dxa"/>
          </w:tcPr>
          <w:p w14:paraId="5A4ED3A8" w14:textId="4EED7CA6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171</w:t>
            </w:r>
          </w:p>
        </w:tc>
        <w:tc>
          <w:tcPr>
            <w:tcW w:w="1804" w:type="dxa"/>
          </w:tcPr>
          <w:p w14:paraId="1D1AAE53" w14:textId="22A72968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0B6893" w14:paraId="61A64F3C" w14:textId="77777777" w:rsidTr="000B6893">
        <w:tc>
          <w:tcPr>
            <w:tcW w:w="1803" w:type="dxa"/>
          </w:tcPr>
          <w:p w14:paraId="0C2C2F50" w14:textId="2E189CE7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tein coding</w:t>
            </w:r>
          </w:p>
        </w:tc>
        <w:tc>
          <w:tcPr>
            <w:tcW w:w="1803" w:type="dxa"/>
          </w:tcPr>
          <w:p w14:paraId="161FBA2D" w14:textId="57438CA0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327</w:t>
            </w:r>
          </w:p>
        </w:tc>
        <w:tc>
          <w:tcPr>
            <w:tcW w:w="1803" w:type="dxa"/>
          </w:tcPr>
          <w:p w14:paraId="5A3606F8" w14:textId="513FD862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041</w:t>
            </w:r>
          </w:p>
        </w:tc>
        <w:tc>
          <w:tcPr>
            <w:tcW w:w="1803" w:type="dxa"/>
          </w:tcPr>
          <w:p w14:paraId="65B641E4" w14:textId="77BF03C0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440</w:t>
            </w:r>
          </w:p>
        </w:tc>
        <w:tc>
          <w:tcPr>
            <w:tcW w:w="1804" w:type="dxa"/>
          </w:tcPr>
          <w:p w14:paraId="1C0AB3F4" w14:textId="722A35F2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989</w:t>
            </w:r>
          </w:p>
        </w:tc>
      </w:tr>
      <w:tr w:rsidR="000B6893" w14:paraId="322406BF" w14:textId="77777777" w:rsidTr="000B6893">
        <w:tc>
          <w:tcPr>
            <w:tcW w:w="1803" w:type="dxa"/>
          </w:tcPr>
          <w:p w14:paraId="443AA875" w14:textId="097965DE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ncRNA</w:t>
            </w:r>
          </w:p>
        </w:tc>
        <w:tc>
          <w:tcPr>
            <w:tcW w:w="1803" w:type="dxa"/>
          </w:tcPr>
          <w:p w14:paraId="195D6D6B" w14:textId="596D4B26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80</w:t>
            </w:r>
          </w:p>
        </w:tc>
        <w:tc>
          <w:tcPr>
            <w:tcW w:w="1803" w:type="dxa"/>
          </w:tcPr>
          <w:p w14:paraId="303B5E57" w14:textId="4AE56B60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69</w:t>
            </w:r>
          </w:p>
        </w:tc>
        <w:tc>
          <w:tcPr>
            <w:tcW w:w="1803" w:type="dxa"/>
          </w:tcPr>
          <w:p w14:paraId="709EF97B" w14:textId="350D5C0F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80</w:t>
            </w:r>
          </w:p>
        </w:tc>
        <w:tc>
          <w:tcPr>
            <w:tcW w:w="1804" w:type="dxa"/>
          </w:tcPr>
          <w:p w14:paraId="1DD5E7A2" w14:textId="3713CA52" w:rsidR="000B6893" w:rsidRPr="000B6893" w:rsidRDefault="00F909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05</w:t>
            </w:r>
          </w:p>
        </w:tc>
      </w:tr>
      <w:tr w:rsidR="000B6893" w14:paraId="3E737256" w14:textId="77777777" w:rsidTr="000B6893">
        <w:tc>
          <w:tcPr>
            <w:tcW w:w="1803" w:type="dxa"/>
          </w:tcPr>
          <w:p w14:paraId="2B239F82" w14:textId="52FE214E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RNA</w:t>
            </w:r>
          </w:p>
        </w:tc>
        <w:tc>
          <w:tcPr>
            <w:tcW w:w="1803" w:type="dxa"/>
          </w:tcPr>
          <w:p w14:paraId="10AB1B11" w14:textId="0D14D4BB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803" w:type="dxa"/>
          </w:tcPr>
          <w:p w14:paraId="0F3A10AE" w14:textId="045F72C6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3" w:type="dxa"/>
          </w:tcPr>
          <w:p w14:paraId="419E8AD9" w14:textId="51BC8735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804" w:type="dxa"/>
          </w:tcPr>
          <w:p w14:paraId="7A41840A" w14:textId="7F97C124" w:rsidR="000B6893" w:rsidRPr="000B6893" w:rsidRDefault="001C1DE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37</w:t>
            </w:r>
          </w:p>
        </w:tc>
      </w:tr>
      <w:tr w:rsidR="000B6893" w14:paraId="7ACAD81B" w14:textId="77777777" w:rsidTr="000B6893">
        <w:tc>
          <w:tcPr>
            <w:tcW w:w="1803" w:type="dxa"/>
          </w:tcPr>
          <w:p w14:paraId="6DF62D13" w14:textId="7A509149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noRNA</w:t>
            </w:r>
          </w:p>
        </w:tc>
        <w:tc>
          <w:tcPr>
            <w:tcW w:w="1803" w:type="dxa"/>
          </w:tcPr>
          <w:p w14:paraId="182C17F5" w14:textId="4620160A" w:rsidR="000B6893" w:rsidRPr="000B6893" w:rsidRDefault="001C1DE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1803" w:type="dxa"/>
          </w:tcPr>
          <w:p w14:paraId="6E9FD4C3" w14:textId="3BA9BB3B" w:rsidR="000B6893" w:rsidRPr="000B6893" w:rsidRDefault="001C1DE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3" w:type="dxa"/>
          </w:tcPr>
          <w:p w14:paraId="04B236FA" w14:textId="55D97761" w:rsidR="000B6893" w:rsidRPr="000B6893" w:rsidRDefault="001C1DE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804" w:type="dxa"/>
          </w:tcPr>
          <w:p w14:paraId="43F3CB4B" w14:textId="6F1D4220" w:rsidR="000B6893" w:rsidRPr="00F9314C" w:rsidRDefault="00003CE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9314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943 </w:t>
            </w:r>
          </w:p>
        </w:tc>
      </w:tr>
      <w:tr w:rsidR="000B6893" w14:paraId="3AD2EC15" w14:textId="77777777" w:rsidTr="000B6893">
        <w:tc>
          <w:tcPr>
            <w:tcW w:w="1803" w:type="dxa"/>
          </w:tcPr>
          <w:p w14:paraId="52D1782C" w14:textId="213BBE94" w:rsidR="000B6893" w:rsidRPr="000B6893" w:rsidRDefault="000B689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RNA</w:t>
            </w:r>
            <w:r w:rsidR="003A7D5D">
              <w:rPr>
                <w:rFonts w:ascii="Calibri" w:hAnsi="Calibri" w:cs="Calibri"/>
                <w:sz w:val="20"/>
                <w:szCs w:val="20"/>
              </w:rPr>
              <w:t>_pseudogene</w:t>
            </w:r>
          </w:p>
        </w:tc>
        <w:tc>
          <w:tcPr>
            <w:tcW w:w="1803" w:type="dxa"/>
          </w:tcPr>
          <w:p w14:paraId="48FC0D45" w14:textId="1C63E405" w:rsidR="000B6893" w:rsidRPr="000B6893" w:rsidRDefault="003A7D5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3" w:type="dxa"/>
          </w:tcPr>
          <w:p w14:paraId="0895EF61" w14:textId="183B66F7" w:rsidR="000B6893" w:rsidRPr="000B6893" w:rsidRDefault="003A7D5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3" w:type="dxa"/>
          </w:tcPr>
          <w:p w14:paraId="7B0D1182" w14:textId="39E9DEAF" w:rsidR="000B6893" w:rsidRPr="000B6893" w:rsidRDefault="003A7D5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804" w:type="dxa"/>
          </w:tcPr>
          <w:p w14:paraId="3F65AE0D" w14:textId="37F9D187" w:rsidR="000B6893" w:rsidRPr="00F9314C" w:rsidRDefault="00003CE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9314C">
              <w:rPr>
                <w:rFonts w:ascii="Calibri" w:hAnsi="Calibri" w:cs="Calibri"/>
                <w:i/>
                <w:iCs/>
                <w:sz w:val="20"/>
                <w:szCs w:val="20"/>
              </w:rPr>
              <w:t>496</w:t>
            </w:r>
          </w:p>
        </w:tc>
      </w:tr>
      <w:tr w:rsidR="000B6893" w:rsidRPr="001C1DE8" w14:paraId="350219F9" w14:textId="77777777" w:rsidTr="000B6893">
        <w:tc>
          <w:tcPr>
            <w:tcW w:w="1803" w:type="dxa"/>
          </w:tcPr>
          <w:p w14:paraId="48B7C6C8" w14:textId="1C6F4EE9" w:rsidR="000B6893" w:rsidRDefault="000B6893">
            <w:r>
              <w:t>other</w:t>
            </w:r>
          </w:p>
        </w:tc>
        <w:tc>
          <w:tcPr>
            <w:tcW w:w="1803" w:type="dxa"/>
          </w:tcPr>
          <w:p w14:paraId="4D51C8BD" w14:textId="753547F5" w:rsidR="000B6893" w:rsidRPr="001C1DE8" w:rsidRDefault="001C1DE8">
            <w:pPr>
              <w:rPr>
                <w:rFonts w:ascii="Calibri" w:hAnsi="Calibri" w:cs="Calibri"/>
                <w:sz w:val="20"/>
                <w:szCs w:val="20"/>
              </w:rPr>
            </w:pPr>
            <w:r w:rsidRPr="001C1DE8">
              <w:rPr>
                <w:rFonts w:ascii="Calibri" w:hAnsi="Calibri" w:cs="Calibri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803" w:type="dxa"/>
          </w:tcPr>
          <w:p w14:paraId="558ECB95" w14:textId="2DAFBAD7" w:rsidR="000B6893" w:rsidRPr="001C1DE8" w:rsidRDefault="001C1DE8">
            <w:pPr>
              <w:rPr>
                <w:rFonts w:ascii="Calibri" w:hAnsi="Calibri" w:cs="Calibri"/>
                <w:sz w:val="20"/>
                <w:szCs w:val="20"/>
              </w:rPr>
            </w:pPr>
            <w:r w:rsidRPr="001C1DE8">
              <w:rPr>
                <w:rFonts w:ascii="Calibri" w:hAnsi="Calibri" w:cs="Calibri"/>
                <w:sz w:val="20"/>
                <w:szCs w:val="20"/>
              </w:rPr>
              <w:t>1615</w:t>
            </w:r>
          </w:p>
        </w:tc>
        <w:tc>
          <w:tcPr>
            <w:tcW w:w="1803" w:type="dxa"/>
          </w:tcPr>
          <w:p w14:paraId="6224F38F" w14:textId="6860B779" w:rsidR="000B6893" w:rsidRPr="001C1DE8" w:rsidRDefault="001C1DE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59</w:t>
            </w:r>
          </w:p>
        </w:tc>
        <w:tc>
          <w:tcPr>
            <w:tcW w:w="1804" w:type="dxa"/>
          </w:tcPr>
          <w:p w14:paraId="3EA0AC63" w14:textId="77777777" w:rsidR="000B6893" w:rsidRPr="001C1DE8" w:rsidRDefault="000B689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3B188B3" w14:textId="77777777" w:rsidR="00D84C63" w:rsidRDefault="00D84C63"/>
    <w:sectPr w:rsidR="00D84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93"/>
    <w:rsid w:val="00003CE9"/>
    <w:rsid w:val="000B6893"/>
    <w:rsid w:val="00194156"/>
    <w:rsid w:val="001B61FA"/>
    <w:rsid w:val="001C1DE8"/>
    <w:rsid w:val="003A7D5D"/>
    <w:rsid w:val="003B77C1"/>
    <w:rsid w:val="0051158E"/>
    <w:rsid w:val="00A73B8A"/>
    <w:rsid w:val="00B07B3B"/>
    <w:rsid w:val="00B23D76"/>
    <w:rsid w:val="00C62691"/>
    <w:rsid w:val="00D84C63"/>
    <w:rsid w:val="00DA2447"/>
    <w:rsid w:val="00F14FD1"/>
    <w:rsid w:val="00F909BF"/>
    <w:rsid w:val="00F9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1F823"/>
  <w15:chartTrackingRefBased/>
  <w15:docId w15:val="{FDEDDB0A-3CDA-4883-8DBE-0338C9B7E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8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ridel</dc:creator>
  <cp:keywords/>
  <dc:description/>
  <cp:lastModifiedBy>BRIDEL Claire</cp:lastModifiedBy>
  <cp:revision>2</cp:revision>
  <dcterms:created xsi:type="dcterms:W3CDTF">2025-02-06T16:57:00Z</dcterms:created>
  <dcterms:modified xsi:type="dcterms:W3CDTF">2025-02-06T16:57:00Z</dcterms:modified>
</cp:coreProperties>
</file>